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26C9E5" w14:textId="72944917" w:rsidR="009922F4" w:rsidRPr="000D1983" w:rsidRDefault="009922F4" w:rsidP="004C1E22">
      <w:pPr>
        <w:spacing w:line="360" w:lineRule="auto"/>
        <w:rPr>
          <w:rFonts w:ascii="Arial" w:hAnsi="Arial" w:cs="Arial"/>
          <w:sz w:val="24"/>
          <w:szCs w:val="24"/>
        </w:rPr>
      </w:pPr>
      <w:r w:rsidRPr="00DB008C">
        <w:rPr>
          <w:rFonts w:ascii="Arial" w:eastAsia="Cambria" w:hAnsi="Arial" w:cs="Arial"/>
          <w:b/>
          <w:sz w:val="24"/>
          <w:szCs w:val="24"/>
        </w:rPr>
        <w:t>Supplementary</w:t>
      </w:r>
      <w:r>
        <w:rPr>
          <w:rFonts w:ascii="Arial" w:eastAsia="Cambria" w:hAnsi="Arial" w:cs="Arial"/>
          <w:b/>
          <w:sz w:val="24"/>
          <w:szCs w:val="24"/>
        </w:rPr>
        <w:t xml:space="preserve"> T</w:t>
      </w:r>
      <w:r w:rsidRPr="00DB008C">
        <w:rPr>
          <w:rFonts w:ascii="Arial" w:eastAsia="Cambria" w:hAnsi="Arial" w:cs="Arial"/>
          <w:b/>
          <w:sz w:val="24"/>
          <w:szCs w:val="24"/>
        </w:rPr>
        <w:t xml:space="preserve">able </w:t>
      </w:r>
      <w:r>
        <w:rPr>
          <w:rFonts w:ascii="Arial" w:eastAsia="Cambria" w:hAnsi="Arial" w:cs="Arial"/>
          <w:b/>
          <w:sz w:val="24"/>
          <w:szCs w:val="24"/>
        </w:rPr>
        <w:t>2</w:t>
      </w:r>
      <w:r w:rsidRPr="00EC0C01">
        <w:rPr>
          <w:rFonts w:ascii="Arial" w:hAnsi="Arial" w:cs="Arial"/>
          <w:b/>
          <w:sz w:val="24"/>
          <w:szCs w:val="24"/>
        </w:rPr>
        <w:t xml:space="preserve">. </w:t>
      </w:r>
      <w:r w:rsidR="002A39E5" w:rsidRPr="000D1983">
        <w:rPr>
          <w:rFonts w:ascii="Arial" w:hAnsi="Arial" w:cs="Arial"/>
          <w:sz w:val="24"/>
          <w:szCs w:val="24"/>
        </w:rPr>
        <w:t xml:space="preserve">Comparison of </w:t>
      </w:r>
      <w:r w:rsidR="00940777" w:rsidRPr="000D1983">
        <w:rPr>
          <w:rFonts w:ascii="Arial" w:hAnsi="Arial" w:cs="Arial"/>
          <w:sz w:val="24"/>
          <w:szCs w:val="24"/>
        </w:rPr>
        <w:t xml:space="preserve">maternal </w:t>
      </w:r>
      <w:r w:rsidR="00C35EA4" w:rsidRPr="000D1983">
        <w:rPr>
          <w:rFonts w:ascii="Arial" w:hAnsi="Arial" w:cs="Arial"/>
          <w:sz w:val="24"/>
          <w:szCs w:val="24"/>
        </w:rPr>
        <w:t>race and ethnic</w:t>
      </w:r>
      <w:r w:rsidR="001914AE" w:rsidRPr="000D1983">
        <w:rPr>
          <w:rFonts w:ascii="Arial" w:hAnsi="Arial" w:cs="Arial"/>
          <w:sz w:val="24"/>
          <w:szCs w:val="24"/>
        </w:rPr>
        <w:t xml:space="preserve"> groups</w:t>
      </w:r>
      <w:r w:rsidR="00C35EA4" w:rsidRPr="000D1983">
        <w:rPr>
          <w:rFonts w:ascii="Arial" w:hAnsi="Arial" w:cs="Arial"/>
          <w:sz w:val="24"/>
          <w:szCs w:val="24"/>
        </w:rPr>
        <w:t xml:space="preserve"> </w:t>
      </w:r>
      <w:r w:rsidR="009A6306" w:rsidRPr="000D1983">
        <w:rPr>
          <w:rFonts w:ascii="Arial" w:hAnsi="Arial" w:cs="Arial"/>
          <w:sz w:val="24"/>
          <w:szCs w:val="24"/>
        </w:rPr>
        <w:t>with</w:t>
      </w:r>
      <w:r w:rsidR="000558DB" w:rsidRPr="000D1983">
        <w:rPr>
          <w:rFonts w:ascii="Arial" w:hAnsi="Arial" w:cs="Arial"/>
          <w:sz w:val="24"/>
          <w:szCs w:val="24"/>
        </w:rPr>
        <w:t>in</w:t>
      </w:r>
      <w:r w:rsidR="009A6306" w:rsidRPr="000D1983">
        <w:rPr>
          <w:rFonts w:ascii="Arial" w:hAnsi="Arial" w:cs="Arial"/>
          <w:sz w:val="24"/>
          <w:szCs w:val="24"/>
        </w:rPr>
        <w:t xml:space="preserve"> </w:t>
      </w:r>
      <w:r w:rsidR="0089203E" w:rsidRPr="000D1983">
        <w:rPr>
          <w:rFonts w:ascii="Arial" w:hAnsi="Arial" w:cs="Arial"/>
          <w:sz w:val="24"/>
          <w:szCs w:val="24"/>
        </w:rPr>
        <w:t>maternal education</w:t>
      </w:r>
      <w:r w:rsidR="00B6623B" w:rsidRPr="000D1983">
        <w:rPr>
          <w:rFonts w:ascii="Arial" w:hAnsi="Arial" w:cs="Arial"/>
          <w:sz w:val="24"/>
          <w:szCs w:val="24"/>
        </w:rPr>
        <w:t xml:space="preserve"> groups</w:t>
      </w:r>
      <w:r w:rsidR="00F9412F" w:rsidRPr="000D1983">
        <w:rPr>
          <w:rFonts w:ascii="Arial" w:hAnsi="Arial" w:cs="Arial"/>
          <w:sz w:val="24"/>
          <w:szCs w:val="24"/>
        </w:rPr>
        <w:t xml:space="preserve"> for</w:t>
      </w:r>
      <w:r w:rsidR="007061BB" w:rsidRPr="000D1983">
        <w:rPr>
          <w:rFonts w:ascii="Arial" w:hAnsi="Arial" w:cs="Arial"/>
          <w:sz w:val="24"/>
          <w:szCs w:val="24"/>
        </w:rPr>
        <w:t xml:space="preserve"> Infant Mor</w:t>
      </w:r>
      <w:r w:rsidR="00C927CC" w:rsidRPr="000D1983">
        <w:rPr>
          <w:rFonts w:ascii="Arial" w:hAnsi="Arial" w:cs="Arial"/>
          <w:sz w:val="24"/>
          <w:szCs w:val="24"/>
        </w:rPr>
        <w:t>tality Rates (IMRs).</w:t>
      </w:r>
    </w:p>
    <w:tbl>
      <w:tblPr>
        <w:tblW w:w="12088" w:type="dxa"/>
        <w:tblLook w:val="04A0" w:firstRow="1" w:lastRow="0" w:firstColumn="1" w:lastColumn="0" w:noHBand="0" w:noVBand="1"/>
      </w:tblPr>
      <w:tblGrid>
        <w:gridCol w:w="1677"/>
        <w:gridCol w:w="1023"/>
        <w:gridCol w:w="663"/>
        <w:gridCol w:w="1677"/>
        <w:gridCol w:w="990"/>
        <w:gridCol w:w="443"/>
        <w:gridCol w:w="1677"/>
        <w:gridCol w:w="981"/>
        <w:gridCol w:w="360"/>
        <w:gridCol w:w="1677"/>
        <w:gridCol w:w="914"/>
        <w:gridCol w:w="6"/>
      </w:tblGrid>
      <w:tr w:rsidR="0089203E" w:rsidRPr="005024D4" w14:paraId="5AAA5AC9" w14:textId="77777777" w:rsidTr="00E16FBB">
        <w:trPr>
          <w:trHeight w:val="379"/>
        </w:trPr>
        <w:tc>
          <w:tcPr>
            <w:tcW w:w="1208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C3F04" w14:textId="77777777" w:rsidR="0089203E" w:rsidRPr="00480364" w:rsidRDefault="0089203E" w:rsidP="00FD27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0364">
              <w:rPr>
                <w:rFonts w:eastAsia="Times New Roman" w:cstheme="minorHAnsi"/>
                <w:color w:val="000000"/>
                <w:sz w:val="20"/>
                <w:szCs w:val="20"/>
              </w:rPr>
              <w:t>Maternal education group</w:t>
            </w:r>
          </w:p>
        </w:tc>
      </w:tr>
      <w:tr w:rsidR="0089203E" w:rsidRPr="005024D4" w14:paraId="76D32D75" w14:textId="77777777" w:rsidTr="00E16FBB">
        <w:trPr>
          <w:gridAfter w:val="1"/>
          <w:wAfter w:w="6" w:type="dxa"/>
          <w:trHeight w:val="570"/>
        </w:trPr>
        <w:tc>
          <w:tcPr>
            <w:tcW w:w="27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9C528" w14:textId="3DC4E3ED" w:rsidR="0089203E" w:rsidRPr="00480364" w:rsidRDefault="0089203E" w:rsidP="00FD27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0364">
              <w:rPr>
                <w:rFonts w:eastAsia="Times New Roman" w:cstheme="minorHAnsi"/>
                <w:color w:val="000000"/>
                <w:sz w:val="20"/>
                <w:szCs w:val="20"/>
              </w:rPr>
              <w:t>&lt; High schoo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7E32" w14:textId="77777777" w:rsidR="0089203E" w:rsidRPr="00480364" w:rsidRDefault="0089203E" w:rsidP="00FD27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9F4F3C" w14:textId="4568DC94" w:rsidR="0089203E" w:rsidRPr="00480364" w:rsidRDefault="0089203E" w:rsidP="00FD27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0364">
              <w:rPr>
                <w:rFonts w:eastAsia="Times New Roman" w:cstheme="minorHAnsi"/>
                <w:color w:val="000000"/>
                <w:sz w:val="20"/>
                <w:szCs w:val="20"/>
              </w:rPr>
              <w:t>High school diploma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6912" w14:textId="77777777" w:rsidR="0089203E" w:rsidRPr="00480364" w:rsidRDefault="0089203E" w:rsidP="00FD27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E9AD4" w14:textId="62E2FFAB" w:rsidR="0089203E" w:rsidRPr="00480364" w:rsidRDefault="0089203E" w:rsidP="00FD27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0364">
              <w:rPr>
                <w:rFonts w:eastAsia="Times New Roman" w:cstheme="minorHAnsi"/>
                <w:color w:val="000000"/>
                <w:sz w:val="20"/>
                <w:szCs w:val="20"/>
              </w:rPr>
              <w:t>Some college or associate degre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6ED6" w14:textId="77777777" w:rsidR="0089203E" w:rsidRPr="00480364" w:rsidRDefault="0089203E" w:rsidP="00FD27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EDF2" w14:textId="39771E29" w:rsidR="0089203E" w:rsidRPr="00480364" w:rsidRDefault="0089203E" w:rsidP="00FD270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0364">
              <w:rPr>
                <w:rFonts w:eastAsia="Times New Roman" w:cstheme="minorHAnsi"/>
                <w:color w:val="000000"/>
                <w:sz w:val="20"/>
                <w:szCs w:val="20"/>
              </w:rPr>
              <w:t>Bachelor's degree or higher</w:t>
            </w:r>
          </w:p>
        </w:tc>
      </w:tr>
      <w:tr w:rsidR="0089203E" w:rsidRPr="005024D4" w14:paraId="4947E55B" w14:textId="77777777" w:rsidTr="00E16FBB">
        <w:trPr>
          <w:gridAfter w:val="1"/>
          <w:wAfter w:w="6" w:type="dxa"/>
          <w:trHeight w:val="446"/>
        </w:trPr>
        <w:tc>
          <w:tcPr>
            <w:tcW w:w="16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83EBD3" w14:textId="77777777" w:rsidR="0089203E" w:rsidRPr="00480364" w:rsidRDefault="0089203E" w:rsidP="00E16F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0364">
              <w:rPr>
                <w:rFonts w:eastAsia="Times New Roman" w:cstheme="minorHAnsi"/>
                <w:color w:val="000000"/>
                <w:sz w:val="20"/>
                <w:szCs w:val="20"/>
              </w:rPr>
              <w:t>Race and ethnicity</w:t>
            </w: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FABD1E" w14:textId="77777777" w:rsidR="0089203E" w:rsidRPr="00480364" w:rsidRDefault="0089203E" w:rsidP="00E16F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0364">
              <w:rPr>
                <w:rFonts w:eastAsia="Times New Roman" w:cstheme="minorHAnsi"/>
                <w:color w:val="000000"/>
                <w:sz w:val="20"/>
                <w:szCs w:val="20"/>
              </w:rPr>
              <w:t>Mean IMR</w:t>
            </w: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FBF8" w14:textId="77777777" w:rsidR="0089203E" w:rsidRPr="00480364" w:rsidRDefault="0089203E" w:rsidP="00E16F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102B4B" w14:textId="77777777" w:rsidR="0089203E" w:rsidRPr="00480364" w:rsidRDefault="0089203E" w:rsidP="00E16F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0364">
              <w:rPr>
                <w:rFonts w:eastAsia="Times New Roman" w:cstheme="minorHAnsi"/>
                <w:color w:val="000000"/>
                <w:sz w:val="20"/>
                <w:szCs w:val="20"/>
              </w:rPr>
              <w:t>Race and ethnicity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5999B0" w14:textId="77777777" w:rsidR="0089203E" w:rsidRPr="00480364" w:rsidRDefault="0089203E" w:rsidP="00E16F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0364">
              <w:rPr>
                <w:rFonts w:eastAsia="Times New Roman" w:cstheme="minorHAnsi"/>
                <w:color w:val="000000"/>
                <w:sz w:val="20"/>
                <w:szCs w:val="20"/>
              </w:rPr>
              <w:t>Mean IMR</w:t>
            </w:r>
          </w:p>
        </w:tc>
        <w:tc>
          <w:tcPr>
            <w:tcW w:w="4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CCAF" w14:textId="77777777" w:rsidR="0089203E" w:rsidRPr="00480364" w:rsidRDefault="0089203E" w:rsidP="00E16F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DDFD96" w14:textId="10032E85" w:rsidR="0089203E" w:rsidRPr="00480364" w:rsidRDefault="0089203E" w:rsidP="00E16F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0364">
              <w:rPr>
                <w:rFonts w:eastAsia="Times New Roman" w:cstheme="minorHAnsi"/>
                <w:color w:val="000000"/>
                <w:sz w:val="20"/>
                <w:szCs w:val="20"/>
              </w:rPr>
              <w:t>Race and ethnicity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563D2E" w14:textId="77777777" w:rsidR="0089203E" w:rsidRPr="00480364" w:rsidRDefault="0089203E" w:rsidP="00E16F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0364">
              <w:rPr>
                <w:rFonts w:eastAsia="Times New Roman" w:cstheme="minorHAnsi"/>
                <w:color w:val="000000"/>
                <w:sz w:val="20"/>
                <w:szCs w:val="20"/>
              </w:rPr>
              <w:t>Mean IMR</w:t>
            </w:r>
          </w:p>
        </w:tc>
        <w:tc>
          <w:tcPr>
            <w:tcW w:w="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5F7CF" w14:textId="77777777" w:rsidR="0089203E" w:rsidRPr="00480364" w:rsidRDefault="0089203E" w:rsidP="00E16F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B0A1D5" w14:textId="77777777" w:rsidR="0089203E" w:rsidRPr="00480364" w:rsidRDefault="0089203E" w:rsidP="00E16F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0364">
              <w:rPr>
                <w:rFonts w:eastAsia="Times New Roman" w:cstheme="minorHAnsi"/>
                <w:color w:val="000000"/>
                <w:sz w:val="20"/>
                <w:szCs w:val="20"/>
              </w:rPr>
              <w:t>Race and ethnicity</w:t>
            </w:r>
          </w:p>
        </w:tc>
        <w:tc>
          <w:tcPr>
            <w:tcW w:w="91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3D35DA" w14:textId="77777777" w:rsidR="0089203E" w:rsidRPr="00480364" w:rsidRDefault="0089203E" w:rsidP="00E16F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0364">
              <w:rPr>
                <w:rFonts w:eastAsia="Times New Roman" w:cstheme="minorHAnsi"/>
                <w:color w:val="000000"/>
                <w:sz w:val="20"/>
                <w:szCs w:val="20"/>
              </w:rPr>
              <w:t>Mean IMR</w:t>
            </w:r>
          </w:p>
        </w:tc>
      </w:tr>
      <w:tr w:rsidR="0089203E" w:rsidRPr="005024D4" w14:paraId="241D35F5" w14:textId="77777777" w:rsidTr="00E16FBB">
        <w:trPr>
          <w:gridAfter w:val="1"/>
          <w:wAfter w:w="6" w:type="dxa"/>
          <w:trHeight w:val="517"/>
        </w:trPr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36A2E2" w14:textId="77777777" w:rsidR="0089203E" w:rsidRPr="00480364" w:rsidRDefault="0089203E" w:rsidP="00FD27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13953C" w14:textId="77777777" w:rsidR="0089203E" w:rsidRPr="00480364" w:rsidRDefault="0089203E" w:rsidP="00FD27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11688" w14:textId="77777777" w:rsidR="0089203E" w:rsidRPr="00480364" w:rsidRDefault="0089203E" w:rsidP="00FD27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DA4349" w14:textId="77777777" w:rsidR="0089203E" w:rsidRPr="00480364" w:rsidRDefault="0089203E" w:rsidP="00FD27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54263C" w14:textId="77777777" w:rsidR="0089203E" w:rsidRPr="00480364" w:rsidRDefault="0089203E" w:rsidP="00FD27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B6FB0" w14:textId="77777777" w:rsidR="0089203E" w:rsidRPr="00480364" w:rsidRDefault="0089203E" w:rsidP="00FD27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088D01" w14:textId="77777777" w:rsidR="0089203E" w:rsidRPr="00480364" w:rsidRDefault="0089203E" w:rsidP="00FD27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161F94" w14:textId="77777777" w:rsidR="0089203E" w:rsidRPr="00480364" w:rsidRDefault="0089203E" w:rsidP="00FD27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63DCB" w14:textId="77777777" w:rsidR="0089203E" w:rsidRPr="00480364" w:rsidRDefault="0089203E" w:rsidP="00FD27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D6419" w14:textId="77777777" w:rsidR="0089203E" w:rsidRPr="00480364" w:rsidRDefault="0089203E" w:rsidP="00FD27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5D445" w14:textId="77777777" w:rsidR="0089203E" w:rsidRPr="00480364" w:rsidRDefault="0089203E" w:rsidP="00FD270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B3A7F" w:rsidRPr="000B3A7F" w14:paraId="5217FBBF" w14:textId="77777777" w:rsidTr="00E16FBB">
        <w:trPr>
          <w:gridAfter w:val="1"/>
          <w:wAfter w:w="6" w:type="dxa"/>
          <w:trHeight w:val="379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B825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African America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2980" w14:textId="7ADB35A7" w:rsidR="0089203E" w:rsidRPr="000B3A7F" w:rsidRDefault="0089203E" w:rsidP="00C87E6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10.</w:t>
            </w:r>
            <w:r w:rsidR="00C765C1"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70</w:t>
            </w:r>
            <w:r w:rsidR="00C765C1"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E6F9" w14:textId="77777777" w:rsidR="0089203E" w:rsidRPr="000B3A7F" w:rsidRDefault="0089203E" w:rsidP="00FD270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9F46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African Americ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F87B" w14:textId="6CEBC862" w:rsidR="0089203E" w:rsidRPr="000B3A7F" w:rsidRDefault="0089203E" w:rsidP="00C87E6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9.</w:t>
            </w:r>
            <w:r w:rsidR="00C765C1"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72</w:t>
            </w:r>
            <w:r w:rsidR="00C765C1"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3511" w14:textId="77777777" w:rsidR="0089203E" w:rsidRPr="000B3A7F" w:rsidRDefault="0089203E" w:rsidP="00FD270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915D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African America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5B81" w14:textId="5F9C370A" w:rsidR="0089203E" w:rsidRPr="000B3A7F" w:rsidRDefault="0089203E" w:rsidP="00C87E6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8.</w:t>
            </w:r>
            <w:r w:rsidR="00C765C1"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14</w:t>
            </w:r>
            <w:r w:rsidR="00C765C1"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189D" w14:textId="77777777" w:rsidR="0089203E" w:rsidRPr="000B3A7F" w:rsidRDefault="0089203E" w:rsidP="00FD270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1414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African America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2352" w14:textId="008B2F19" w:rsidR="0089203E" w:rsidRPr="000B3A7F" w:rsidRDefault="0089203E" w:rsidP="00C87E6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5.</w:t>
            </w:r>
            <w:r w:rsidR="00C765C1"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69</w:t>
            </w:r>
            <w:r w:rsidR="00C765C1"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0B3A7F" w:rsidRPr="000B3A7F" w14:paraId="762832E1" w14:textId="77777777" w:rsidTr="00E16FBB">
        <w:trPr>
          <w:gridAfter w:val="1"/>
          <w:wAfter w:w="6" w:type="dxa"/>
          <w:trHeight w:val="379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AAFF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E5F6" w14:textId="14258661" w:rsidR="0089203E" w:rsidRPr="000B3A7F" w:rsidRDefault="0089203E" w:rsidP="00C87E6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7.</w:t>
            </w:r>
            <w:r w:rsidR="00C765C1"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01</w:t>
            </w:r>
            <w:r w:rsidR="00C765C1"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C272" w14:textId="77777777" w:rsidR="0089203E" w:rsidRPr="000B3A7F" w:rsidRDefault="0089203E" w:rsidP="00FD270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4C1B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8698" w14:textId="7F47D56A" w:rsidR="0089203E" w:rsidRPr="000B3A7F" w:rsidRDefault="0089203E" w:rsidP="00C87E6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4.</w:t>
            </w:r>
            <w:r w:rsidR="00C765C1"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47</w:t>
            </w:r>
            <w:r w:rsidR="00C765C1"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4683" w14:textId="77777777" w:rsidR="0089203E" w:rsidRPr="000B3A7F" w:rsidRDefault="0089203E" w:rsidP="00FD270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12DE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8B1D" w14:textId="2146A9F4" w:rsidR="0089203E" w:rsidRPr="000B3A7F" w:rsidRDefault="0089203E" w:rsidP="00C87E6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</w:t>
            </w:r>
            <w:r w:rsidR="00C765C1"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7</w:t>
            </w:r>
            <w:r w:rsidR="00C765C1" w:rsidRPr="000B3A7F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C7C8" w14:textId="77777777" w:rsidR="0089203E" w:rsidRPr="000B3A7F" w:rsidRDefault="0089203E" w:rsidP="00FD270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FB08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1E4D" w14:textId="2ED026C1" w:rsidR="0089203E" w:rsidRPr="000B3A7F" w:rsidRDefault="0089203E" w:rsidP="00C87E6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</w:t>
            </w:r>
            <w:r w:rsidR="00C765C1"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0</w:t>
            </w:r>
            <w:r w:rsidR="00C765C1" w:rsidRPr="000B3A7F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0B3A7F" w:rsidRPr="000B3A7F" w14:paraId="3E43FE93" w14:textId="77777777" w:rsidTr="00E16FBB">
        <w:trPr>
          <w:gridAfter w:val="1"/>
          <w:wAfter w:w="6" w:type="dxa"/>
          <w:trHeight w:val="379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E9CE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7EA5" w14:textId="739F0EBE" w:rsidR="0089203E" w:rsidRPr="000B3A7F" w:rsidRDefault="0089203E" w:rsidP="00C87E6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</w:t>
            </w:r>
            <w:r w:rsidR="00C765C1"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</w:t>
            </w:r>
            <w:r w:rsidR="00C765C1" w:rsidRPr="000B3A7F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4EB1" w14:textId="77777777" w:rsidR="0089203E" w:rsidRPr="000B3A7F" w:rsidRDefault="0089203E" w:rsidP="00FD270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B279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7B16" w14:textId="4574ADDA" w:rsidR="0089203E" w:rsidRPr="000B3A7F" w:rsidRDefault="0089203E" w:rsidP="00C87E6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</w:t>
            </w:r>
            <w:r w:rsidR="00C765C1"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</w:t>
            </w:r>
            <w:r w:rsidR="00C765C1" w:rsidRPr="000B3A7F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DE7F" w14:textId="77777777" w:rsidR="0089203E" w:rsidRPr="000B3A7F" w:rsidRDefault="0089203E" w:rsidP="00FD270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A75E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BD74" w14:textId="7D1D2041" w:rsidR="0089203E" w:rsidRPr="000B3A7F" w:rsidRDefault="0089203E" w:rsidP="00C87E6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3.</w:t>
            </w:r>
            <w:r w:rsidR="00C765C1"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74</w:t>
            </w:r>
            <w:r w:rsidR="00C765C1"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F22C" w14:textId="77777777" w:rsidR="0089203E" w:rsidRPr="000B3A7F" w:rsidRDefault="0089203E" w:rsidP="00FD270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2C18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71B5" w14:textId="6FBB8414" w:rsidR="0089203E" w:rsidRPr="000B3A7F" w:rsidRDefault="0089203E" w:rsidP="00C87E6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</w:t>
            </w:r>
            <w:r w:rsidR="00C765C1"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3</w:t>
            </w:r>
            <w:r w:rsidR="00C765C1" w:rsidRPr="000B3A7F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0B3A7F" w:rsidRPr="000B3A7F" w14:paraId="2AE32693" w14:textId="77777777" w:rsidTr="00E16FBB">
        <w:trPr>
          <w:gridAfter w:val="1"/>
          <w:wAfter w:w="6" w:type="dxa"/>
          <w:trHeight w:val="379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34BA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AFEB" w14:textId="775A2A32" w:rsidR="0089203E" w:rsidRPr="000B3A7F" w:rsidRDefault="0089203E" w:rsidP="00C87E6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</w:t>
            </w:r>
            <w:r w:rsidR="00C765C1"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9</w:t>
            </w:r>
            <w:r w:rsidR="00C765C1" w:rsidRPr="000B3A7F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96DF" w14:textId="77777777" w:rsidR="0089203E" w:rsidRPr="000B3A7F" w:rsidRDefault="0089203E" w:rsidP="00FD270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D44E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B8BC" w14:textId="184750E5" w:rsidR="0089203E" w:rsidRPr="000B3A7F" w:rsidRDefault="0089203E" w:rsidP="00C87E6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</w:t>
            </w:r>
            <w:r w:rsidR="00C765C1"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</w:t>
            </w:r>
            <w:r w:rsidR="00C765C1" w:rsidRPr="000B3A7F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DCA4" w14:textId="77777777" w:rsidR="0089203E" w:rsidRPr="000B3A7F" w:rsidRDefault="0089203E" w:rsidP="00FD270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38F9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878A" w14:textId="6044A33A" w:rsidR="0089203E" w:rsidRPr="000B3A7F" w:rsidRDefault="0089203E" w:rsidP="00C87E6A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</w:t>
            </w:r>
            <w:r w:rsidR="00C765C1"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1</w:t>
            </w:r>
            <w:r w:rsidR="00C765C1" w:rsidRPr="000B3A7F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A63B" w14:textId="77777777" w:rsidR="0089203E" w:rsidRPr="000B3A7F" w:rsidRDefault="0089203E" w:rsidP="00FD270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EAE5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1547" w14:textId="03A5D13B" w:rsidR="0089203E" w:rsidRPr="000B3A7F" w:rsidRDefault="0089203E" w:rsidP="00C87E6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2.</w:t>
            </w:r>
            <w:r w:rsidR="00C765C1"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01</w:t>
            </w:r>
            <w:r w:rsidR="00C765C1" w:rsidRPr="000B3A7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0B3A7F" w:rsidRPr="000B3A7F" w14:paraId="619B6383" w14:textId="77777777" w:rsidTr="00E16FBB">
        <w:trPr>
          <w:gridAfter w:val="1"/>
          <w:wAfter w:w="6" w:type="dxa"/>
          <w:trHeight w:val="398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55F5" w14:textId="7B34E1A8" w:rsidR="0089203E" w:rsidRPr="000B3A7F" w:rsidRDefault="00E16FBB" w:rsidP="00E16FB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p value </w:t>
            </w:r>
            <w:r w:rsidR="00022571" w:rsidRPr="000B3A7F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6840" w14:textId="77777777" w:rsidR="0089203E" w:rsidRPr="000B3A7F" w:rsidRDefault="0089203E" w:rsidP="00FD270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4DB2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7577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1ADE" w14:textId="77777777" w:rsidR="0089203E" w:rsidRPr="000B3A7F" w:rsidRDefault="0089203E" w:rsidP="00FD270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78D0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85F4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9291" w14:textId="77777777" w:rsidR="0089203E" w:rsidRPr="000B3A7F" w:rsidRDefault="0089203E" w:rsidP="00FD270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B5F7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B725" w14:textId="77777777" w:rsidR="0089203E" w:rsidRPr="000B3A7F" w:rsidRDefault="0089203E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EE5F" w14:textId="77777777" w:rsidR="0089203E" w:rsidRPr="000B3A7F" w:rsidRDefault="0089203E" w:rsidP="00FD270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0B3A7F" w:rsidRPr="000B3A7F" w14:paraId="45D0DE37" w14:textId="77777777" w:rsidTr="00E16FBB">
        <w:trPr>
          <w:gridAfter w:val="1"/>
          <w:wAfter w:w="6" w:type="dxa"/>
          <w:trHeight w:val="398"/>
        </w:trPr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4590DA" w14:textId="77777777" w:rsidR="00420BFD" w:rsidRPr="000B3A7F" w:rsidRDefault="00420BFD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S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D2C321" w14:textId="77777777" w:rsidR="00420BFD" w:rsidRPr="000B3A7F" w:rsidRDefault="00420BFD" w:rsidP="00FD270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6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948ADA" w14:textId="77777777" w:rsidR="00420BFD" w:rsidRPr="000B3A7F" w:rsidRDefault="00420BFD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9F9A12" w14:textId="77777777" w:rsidR="00420BFD" w:rsidRPr="000B3A7F" w:rsidRDefault="00420BFD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E68C51" w14:textId="77777777" w:rsidR="00420BFD" w:rsidRPr="000B3A7F" w:rsidRDefault="00420BFD" w:rsidP="00FD270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0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A1C8EE" w14:textId="77777777" w:rsidR="00420BFD" w:rsidRPr="000B3A7F" w:rsidRDefault="00420BFD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A63392" w14:textId="77777777" w:rsidR="00420BFD" w:rsidRPr="000B3A7F" w:rsidRDefault="00420BFD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152B19" w14:textId="77777777" w:rsidR="00420BFD" w:rsidRPr="000B3A7F" w:rsidRDefault="00420BFD" w:rsidP="00FD270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52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234DBA" w14:textId="77777777" w:rsidR="00420BFD" w:rsidRPr="000B3A7F" w:rsidRDefault="00420BFD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69A4C6" w14:textId="77777777" w:rsidR="00420BFD" w:rsidRPr="000B3A7F" w:rsidRDefault="00420BFD" w:rsidP="00FD270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E30F5A" w14:textId="77777777" w:rsidR="00420BFD" w:rsidRPr="000B3A7F" w:rsidRDefault="00420BFD" w:rsidP="00FD2705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0B3A7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18</w:t>
            </w:r>
          </w:p>
        </w:tc>
      </w:tr>
    </w:tbl>
    <w:p w14:paraId="78E9BAD2" w14:textId="77777777" w:rsidR="00FB7F76" w:rsidRDefault="00FB7F76" w:rsidP="005F4C72">
      <w:pPr>
        <w:rPr>
          <w:rFonts w:ascii="Arial" w:hAnsi="Arial" w:cs="Arial"/>
          <w:sz w:val="24"/>
          <w:szCs w:val="24"/>
        </w:rPr>
      </w:pPr>
    </w:p>
    <w:p w14:paraId="17393856" w14:textId="4A3160B1" w:rsidR="0031219E" w:rsidRPr="00B82DDB" w:rsidRDefault="0031219E" w:rsidP="005F4C72">
      <w:pPr>
        <w:rPr>
          <w:rFonts w:ascii="Arial" w:hAnsi="Arial" w:cs="Arial"/>
          <w:sz w:val="24"/>
          <w:szCs w:val="24"/>
        </w:rPr>
      </w:pPr>
      <w:r w:rsidRPr="00B82DDB">
        <w:rPr>
          <w:rFonts w:ascii="Arial" w:hAnsi="Arial" w:cs="Arial"/>
          <w:sz w:val="24"/>
          <w:szCs w:val="24"/>
        </w:rPr>
        <w:t xml:space="preserve">Mean IMRs (infant mortality rates) in the same column with different superscripts </w:t>
      </w:r>
      <w:r w:rsidR="00AA0882" w:rsidRPr="00B82DDB">
        <w:rPr>
          <w:rFonts w:ascii="Arial" w:hAnsi="Arial" w:cs="Arial"/>
          <w:sz w:val="24"/>
          <w:szCs w:val="24"/>
        </w:rPr>
        <w:t xml:space="preserve">significantly </w:t>
      </w:r>
      <w:r w:rsidRPr="00B82DDB">
        <w:rPr>
          <w:rFonts w:ascii="Arial" w:hAnsi="Arial" w:cs="Arial"/>
          <w:sz w:val="24"/>
          <w:szCs w:val="24"/>
        </w:rPr>
        <w:t>differ (p&lt;0.05)</w:t>
      </w:r>
    </w:p>
    <w:p w14:paraId="0932F22B" w14:textId="77777777" w:rsidR="00420BFD" w:rsidRPr="00B82DDB" w:rsidRDefault="00420BFD" w:rsidP="005F4C72">
      <w:pPr>
        <w:rPr>
          <w:rFonts w:ascii="Arial" w:hAnsi="Arial" w:cs="Arial"/>
          <w:sz w:val="24"/>
          <w:szCs w:val="24"/>
        </w:rPr>
      </w:pPr>
      <w:r w:rsidRPr="00B82DDB">
        <w:rPr>
          <w:rFonts w:ascii="Arial" w:hAnsi="Arial" w:cs="Arial"/>
          <w:sz w:val="24"/>
          <w:szCs w:val="24"/>
        </w:rPr>
        <w:t>MSD = Minimum significance difference at p=0.05</w:t>
      </w:r>
    </w:p>
    <w:p w14:paraId="56FCBA17" w14:textId="30F4DFBF" w:rsidR="00C87E6A" w:rsidRPr="00B82DDB" w:rsidRDefault="00C87E6A" w:rsidP="00C87E6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B82DDB">
        <w:rPr>
          <w:rFonts w:ascii="Arial" w:hAnsi="Arial" w:cs="Arial"/>
          <w:color w:val="000000" w:themeColor="text1"/>
          <w:sz w:val="24"/>
          <w:szCs w:val="24"/>
          <w:vertAlign w:val="superscript"/>
        </w:rPr>
        <w:t>a</w:t>
      </w:r>
      <w:r w:rsidRPr="00B82DDB">
        <w:rPr>
          <w:rFonts w:ascii="Arial" w:hAnsi="Arial" w:cs="Arial"/>
          <w:color w:val="000000" w:themeColor="text1"/>
          <w:sz w:val="24"/>
          <w:szCs w:val="24"/>
        </w:rPr>
        <w:t xml:space="preserve"> p value for Analysis of Variance test</w:t>
      </w:r>
    </w:p>
    <w:p w14:paraId="42800669" w14:textId="77777777" w:rsidR="00455F38" w:rsidRDefault="00455F38" w:rsidP="006B0285">
      <w:pPr>
        <w:spacing w:before="120" w:after="0" w:line="240" w:lineRule="auto"/>
      </w:pPr>
      <w:bookmarkStart w:id="0" w:name="_GoBack"/>
      <w:bookmarkEnd w:id="0"/>
    </w:p>
    <w:sectPr w:rsidR="00455F38" w:rsidSect="00852F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E690A7" w16cid:durableId="21D954DC"/>
  <w16cid:commentId w16cid:paraId="2C1B6753" w16cid:durableId="21D955E4"/>
  <w16cid:commentId w16cid:paraId="69DEC8E5" w16cid:durableId="21D95533"/>
  <w16cid:commentId w16cid:paraId="7BDE6E61" w16cid:durableId="21D95AD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673F3A" w14:textId="77777777" w:rsidR="00415F4B" w:rsidRDefault="00415F4B" w:rsidP="007C61C7">
      <w:pPr>
        <w:spacing w:after="0" w:line="240" w:lineRule="auto"/>
      </w:pPr>
      <w:r>
        <w:separator/>
      </w:r>
    </w:p>
  </w:endnote>
  <w:endnote w:type="continuationSeparator" w:id="0">
    <w:p w14:paraId="49A00887" w14:textId="77777777" w:rsidR="00415F4B" w:rsidRDefault="00415F4B" w:rsidP="007C6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64E2E2" w14:textId="77777777" w:rsidR="00415F4B" w:rsidRDefault="00415F4B" w:rsidP="007C61C7">
      <w:pPr>
        <w:spacing w:after="0" w:line="240" w:lineRule="auto"/>
      </w:pPr>
      <w:r>
        <w:separator/>
      </w:r>
    </w:p>
  </w:footnote>
  <w:footnote w:type="continuationSeparator" w:id="0">
    <w:p w14:paraId="372D183B" w14:textId="77777777" w:rsidR="00415F4B" w:rsidRDefault="00415F4B" w:rsidP="007C61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699"/>
    <w:rsid w:val="00022571"/>
    <w:rsid w:val="00022648"/>
    <w:rsid w:val="0003748F"/>
    <w:rsid w:val="00043204"/>
    <w:rsid w:val="000439B9"/>
    <w:rsid w:val="00053A75"/>
    <w:rsid w:val="000558DB"/>
    <w:rsid w:val="00060BB7"/>
    <w:rsid w:val="00066086"/>
    <w:rsid w:val="00066C3A"/>
    <w:rsid w:val="00066C88"/>
    <w:rsid w:val="00073827"/>
    <w:rsid w:val="000973AA"/>
    <w:rsid w:val="000B3A7F"/>
    <w:rsid w:val="000C0061"/>
    <w:rsid w:val="000C068E"/>
    <w:rsid w:val="000C29C5"/>
    <w:rsid w:val="000D1983"/>
    <w:rsid w:val="000D29E7"/>
    <w:rsid w:val="000D42B1"/>
    <w:rsid w:val="000F2294"/>
    <w:rsid w:val="000F55D3"/>
    <w:rsid w:val="001026D3"/>
    <w:rsid w:val="0010524A"/>
    <w:rsid w:val="0011351E"/>
    <w:rsid w:val="00114ADE"/>
    <w:rsid w:val="00123624"/>
    <w:rsid w:val="00124CBD"/>
    <w:rsid w:val="00140D2F"/>
    <w:rsid w:val="001445CF"/>
    <w:rsid w:val="0015030D"/>
    <w:rsid w:val="00154A12"/>
    <w:rsid w:val="00165FA4"/>
    <w:rsid w:val="001673B6"/>
    <w:rsid w:val="00171DDA"/>
    <w:rsid w:val="00174AD7"/>
    <w:rsid w:val="00183D0A"/>
    <w:rsid w:val="00186102"/>
    <w:rsid w:val="001914AE"/>
    <w:rsid w:val="001931A9"/>
    <w:rsid w:val="001A710E"/>
    <w:rsid w:val="001C7145"/>
    <w:rsid w:val="001D3071"/>
    <w:rsid w:val="001E7477"/>
    <w:rsid w:val="00207881"/>
    <w:rsid w:val="002125AC"/>
    <w:rsid w:val="0022290B"/>
    <w:rsid w:val="0023311F"/>
    <w:rsid w:val="00246EE2"/>
    <w:rsid w:val="00250BC7"/>
    <w:rsid w:val="00254718"/>
    <w:rsid w:val="00262780"/>
    <w:rsid w:val="002933A0"/>
    <w:rsid w:val="002A39E5"/>
    <w:rsid w:val="002A515A"/>
    <w:rsid w:val="002B0AA4"/>
    <w:rsid w:val="002C2157"/>
    <w:rsid w:val="002C5591"/>
    <w:rsid w:val="002C7144"/>
    <w:rsid w:val="00305B11"/>
    <w:rsid w:val="0031219E"/>
    <w:rsid w:val="003177FD"/>
    <w:rsid w:val="0033317F"/>
    <w:rsid w:val="00337BB7"/>
    <w:rsid w:val="00340281"/>
    <w:rsid w:val="0034209B"/>
    <w:rsid w:val="0034512A"/>
    <w:rsid w:val="00345C68"/>
    <w:rsid w:val="0034627D"/>
    <w:rsid w:val="00347B5E"/>
    <w:rsid w:val="00363FE2"/>
    <w:rsid w:val="0036730D"/>
    <w:rsid w:val="003728FD"/>
    <w:rsid w:val="003A06F5"/>
    <w:rsid w:val="003A36DD"/>
    <w:rsid w:val="003B1B1D"/>
    <w:rsid w:val="003B4840"/>
    <w:rsid w:val="003B75B3"/>
    <w:rsid w:val="003C6646"/>
    <w:rsid w:val="003D147A"/>
    <w:rsid w:val="003D3876"/>
    <w:rsid w:val="003D3AB8"/>
    <w:rsid w:val="003E41C9"/>
    <w:rsid w:val="003E42AA"/>
    <w:rsid w:val="003F6FD7"/>
    <w:rsid w:val="00401ABC"/>
    <w:rsid w:val="00411833"/>
    <w:rsid w:val="00415F4B"/>
    <w:rsid w:val="00416DE1"/>
    <w:rsid w:val="00420819"/>
    <w:rsid w:val="00420BFD"/>
    <w:rsid w:val="00427404"/>
    <w:rsid w:val="00433148"/>
    <w:rsid w:val="004370E1"/>
    <w:rsid w:val="004436D9"/>
    <w:rsid w:val="00445705"/>
    <w:rsid w:val="004509E3"/>
    <w:rsid w:val="00455F38"/>
    <w:rsid w:val="00457C2B"/>
    <w:rsid w:val="004601E9"/>
    <w:rsid w:val="00467173"/>
    <w:rsid w:val="00474E67"/>
    <w:rsid w:val="00480364"/>
    <w:rsid w:val="004A0003"/>
    <w:rsid w:val="004B356D"/>
    <w:rsid w:val="004C1E22"/>
    <w:rsid w:val="004D1D8B"/>
    <w:rsid w:val="004D2703"/>
    <w:rsid w:val="004E0738"/>
    <w:rsid w:val="004F1C4B"/>
    <w:rsid w:val="004F26EF"/>
    <w:rsid w:val="005044E8"/>
    <w:rsid w:val="005148FF"/>
    <w:rsid w:val="005156F3"/>
    <w:rsid w:val="005238CA"/>
    <w:rsid w:val="005259A7"/>
    <w:rsid w:val="00545ECA"/>
    <w:rsid w:val="005633C5"/>
    <w:rsid w:val="00570D54"/>
    <w:rsid w:val="0058479F"/>
    <w:rsid w:val="005868E8"/>
    <w:rsid w:val="005A68E5"/>
    <w:rsid w:val="005B23A5"/>
    <w:rsid w:val="005B3861"/>
    <w:rsid w:val="005C5C0A"/>
    <w:rsid w:val="005C5F08"/>
    <w:rsid w:val="005C6622"/>
    <w:rsid w:val="005D60B8"/>
    <w:rsid w:val="005D6B3A"/>
    <w:rsid w:val="005E0A35"/>
    <w:rsid w:val="005E16A7"/>
    <w:rsid w:val="005E7F4C"/>
    <w:rsid w:val="005F4C72"/>
    <w:rsid w:val="005F63B3"/>
    <w:rsid w:val="005F7392"/>
    <w:rsid w:val="006014A7"/>
    <w:rsid w:val="00603B49"/>
    <w:rsid w:val="00604719"/>
    <w:rsid w:val="00612542"/>
    <w:rsid w:val="00613028"/>
    <w:rsid w:val="00636316"/>
    <w:rsid w:val="00640CF1"/>
    <w:rsid w:val="006448A5"/>
    <w:rsid w:val="00646020"/>
    <w:rsid w:val="00657EFF"/>
    <w:rsid w:val="006824F5"/>
    <w:rsid w:val="00684287"/>
    <w:rsid w:val="006A598C"/>
    <w:rsid w:val="006A6A15"/>
    <w:rsid w:val="006A6D1D"/>
    <w:rsid w:val="006B00A2"/>
    <w:rsid w:val="006B0285"/>
    <w:rsid w:val="006B05EE"/>
    <w:rsid w:val="006B569D"/>
    <w:rsid w:val="006C4485"/>
    <w:rsid w:val="006D33B6"/>
    <w:rsid w:val="006D4CB6"/>
    <w:rsid w:val="006E207E"/>
    <w:rsid w:val="006E2505"/>
    <w:rsid w:val="006E32BA"/>
    <w:rsid w:val="006E4BB1"/>
    <w:rsid w:val="006F1FE0"/>
    <w:rsid w:val="007061BB"/>
    <w:rsid w:val="00711944"/>
    <w:rsid w:val="00714121"/>
    <w:rsid w:val="007162B1"/>
    <w:rsid w:val="00745289"/>
    <w:rsid w:val="00751A7A"/>
    <w:rsid w:val="00752614"/>
    <w:rsid w:val="00754A66"/>
    <w:rsid w:val="00756E2A"/>
    <w:rsid w:val="0076584D"/>
    <w:rsid w:val="00767005"/>
    <w:rsid w:val="0077073A"/>
    <w:rsid w:val="0077746E"/>
    <w:rsid w:val="00792A85"/>
    <w:rsid w:val="007A0699"/>
    <w:rsid w:val="007B250F"/>
    <w:rsid w:val="007B37B6"/>
    <w:rsid w:val="007B38FD"/>
    <w:rsid w:val="007C61C7"/>
    <w:rsid w:val="007E19AC"/>
    <w:rsid w:val="007E4070"/>
    <w:rsid w:val="007F6259"/>
    <w:rsid w:val="00801BE5"/>
    <w:rsid w:val="008022B9"/>
    <w:rsid w:val="008114A5"/>
    <w:rsid w:val="00816C7B"/>
    <w:rsid w:val="00817E1B"/>
    <w:rsid w:val="008228D8"/>
    <w:rsid w:val="00852F2F"/>
    <w:rsid w:val="00855927"/>
    <w:rsid w:val="008618F9"/>
    <w:rsid w:val="00867F36"/>
    <w:rsid w:val="00873F3B"/>
    <w:rsid w:val="00880DB4"/>
    <w:rsid w:val="00880FB7"/>
    <w:rsid w:val="00881C5D"/>
    <w:rsid w:val="00883423"/>
    <w:rsid w:val="00890EE0"/>
    <w:rsid w:val="0089203E"/>
    <w:rsid w:val="00893AB8"/>
    <w:rsid w:val="008967F4"/>
    <w:rsid w:val="008A5DFF"/>
    <w:rsid w:val="008A6F14"/>
    <w:rsid w:val="008B5626"/>
    <w:rsid w:val="008C3D83"/>
    <w:rsid w:val="008D7DC7"/>
    <w:rsid w:val="008E183B"/>
    <w:rsid w:val="008F5C33"/>
    <w:rsid w:val="00904845"/>
    <w:rsid w:val="009172DB"/>
    <w:rsid w:val="00930008"/>
    <w:rsid w:val="00934347"/>
    <w:rsid w:val="009355EA"/>
    <w:rsid w:val="00940777"/>
    <w:rsid w:val="009454EB"/>
    <w:rsid w:val="00956A3E"/>
    <w:rsid w:val="00964769"/>
    <w:rsid w:val="00966080"/>
    <w:rsid w:val="00974325"/>
    <w:rsid w:val="00984871"/>
    <w:rsid w:val="009922F4"/>
    <w:rsid w:val="009A1561"/>
    <w:rsid w:val="009A5F51"/>
    <w:rsid w:val="009A6306"/>
    <w:rsid w:val="009A6D12"/>
    <w:rsid w:val="009B401D"/>
    <w:rsid w:val="009C0FFE"/>
    <w:rsid w:val="009E3FC8"/>
    <w:rsid w:val="009F30EC"/>
    <w:rsid w:val="009F6CB4"/>
    <w:rsid w:val="00A00B7D"/>
    <w:rsid w:val="00A02A27"/>
    <w:rsid w:val="00A1339F"/>
    <w:rsid w:val="00A17B1A"/>
    <w:rsid w:val="00A26463"/>
    <w:rsid w:val="00A27D3D"/>
    <w:rsid w:val="00A36059"/>
    <w:rsid w:val="00A6157D"/>
    <w:rsid w:val="00A747F7"/>
    <w:rsid w:val="00A75D6C"/>
    <w:rsid w:val="00A851E7"/>
    <w:rsid w:val="00A9585A"/>
    <w:rsid w:val="00A96896"/>
    <w:rsid w:val="00AA0882"/>
    <w:rsid w:val="00AA5C54"/>
    <w:rsid w:val="00AC1B54"/>
    <w:rsid w:val="00AC51CC"/>
    <w:rsid w:val="00AC6C5B"/>
    <w:rsid w:val="00AD7FE9"/>
    <w:rsid w:val="00AE02E5"/>
    <w:rsid w:val="00AE50C9"/>
    <w:rsid w:val="00B01C2E"/>
    <w:rsid w:val="00B03FAC"/>
    <w:rsid w:val="00B07DBC"/>
    <w:rsid w:val="00B31215"/>
    <w:rsid w:val="00B365F0"/>
    <w:rsid w:val="00B36C2A"/>
    <w:rsid w:val="00B41E52"/>
    <w:rsid w:val="00B4425A"/>
    <w:rsid w:val="00B60C27"/>
    <w:rsid w:val="00B620AA"/>
    <w:rsid w:val="00B6623B"/>
    <w:rsid w:val="00B67225"/>
    <w:rsid w:val="00B71553"/>
    <w:rsid w:val="00B74198"/>
    <w:rsid w:val="00B81433"/>
    <w:rsid w:val="00B82DDB"/>
    <w:rsid w:val="00B871B3"/>
    <w:rsid w:val="00B92BA7"/>
    <w:rsid w:val="00BA1093"/>
    <w:rsid w:val="00BA29E9"/>
    <w:rsid w:val="00BB04E9"/>
    <w:rsid w:val="00BB0D11"/>
    <w:rsid w:val="00BB5D93"/>
    <w:rsid w:val="00BB5E0A"/>
    <w:rsid w:val="00BB6279"/>
    <w:rsid w:val="00BC10E7"/>
    <w:rsid w:val="00BC1851"/>
    <w:rsid w:val="00BD1A24"/>
    <w:rsid w:val="00BD1B62"/>
    <w:rsid w:val="00BD54CF"/>
    <w:rsid w:val="00BD62AE"/>
    <w:rsid w:val="00BE7528"/>
    <w:rsid w:val="00BF6385"/>
    <w:rsid w:val="00C05C98"/>
    <w:rsid w:val="00C26047"/>
    <w:rsid w:val="00C3376E"/>
    <w:rsid w:val="00C34BCD"/>
    <w:rsid w:val="00C35EA4"/>
    <w:rsid w:val="00C453DF"/>
    <w:rsid w:val="00C46D37"/>
    <w:rsid w:val="00C47CC5"/>
    <w:rsid w:val="00C6009F"/>
    <w:rsid w:val="00C65ADF"/>
    <w:rsid w:val="00C74206"/>
    <w:rsid w:val="00C746F8"/>
    <w:rsid w:val="00C765C1"/>
    <w:rsid w:val="00C84400"/>
    <w:rsid w:val="00C84A0C"/>
    <w:rsid w:val="00C87E6A"/>
    <w:rsid w:val="00C90E5B"/>
    <w:rsid w:val="00C91B33"/>
    <w:rsid w:val="00C91D3B"/>
    <w:rsid w:val="00C927CC"/>
    <w:rsid w:val="00C94D69"/>
    <w:rsid w:val="00CA3A27"/>
    <w:rsid w:val="00CB0D68"/>
    <w:rsid w:val="00CB558B"/>
    <w:rsid w:val="00CC5139"/>
    <w:rsid w:val="00CD5406"/>
    <w:rsid w:val="00CE3804"/>
    <w:rsid w:val="00CF61EB"/>
    <w:rsid w:val="00D06103"/>
    <w:rsid w:val="00D1211E"/>
    <w:rsid w:val="00D150BB"/>
    <w:rsid w:val="00D17494"/>
    <w:rsid w:val="00D23D2F"/>
    <w:rsid w:val="00D30B03"/>
    <w:rsid w:val="00D323C8"/>
    <w:rsid w:val="00D36BBA"/>
    <w:rsid w:val="00D42F4B"/>
    <w:rsid w:val="00D47C66"/>
    <w:rsid w:val="00D56251"/>
    <w:rsid w:val="00D56A37"/>
    <w:rsid w:val="00D71EB1"/>
    <w:rsid w:val="00D9134B"/>
    <w:rsid w:val="00D93289"/>
    <w:rsid w:val="00D93700"/>
    <w:rsid w:val="00D95A36"/>
    <w:rsid w:val="00DB008C"/>
    <w:rsid w:val="00DB0279"/>
    <w:rsid w:val="00DB2141"/>
    <w:rsid w:val="00DC1FEC"/>
    <w:rsid w:val="00DD5471"/>
    <w:rsid w:val="00DD7A03"/>
    <w:rsid w:val="00DE3A65"/>
    <w:rsid w:val="00DE6E0F"/>
    <w:rsid w:val="00DF11B1"/>
    <w:rsid w:val="00E03C1D"/>
    <w:rsid w:val="00E05036"/>
    <w:rsid w:val="00E11C07"/>
    <w:rsid w:val="00E14EB4"/>
    <w:rsid w:val="00E16FBB"/>
    <w:rsid w:val="00E24B86"/>
    <w:rsid w:val="00E3099E"/>
    <w:rsid w:val="00E329D6"/>
    <w:rsid w:val="00E37D95"/>
    <w:rsid w:val="00E44DB7"/>
    <w:rsid w:val="00E46C04"/>
    <w:rsid w:val="00E47749"/>
    <w:rsid w:val="00E57008"/>
    <w:rsid w:val="00E6287E"/>
    <w:rsid w:val="00E636F3"/>
    <w:rsid w:val="00E64801"/>
    <w:rsid w:val="00E759FF"/>
    <w:rsid w:val="00E75D08"/>
    <w:rsid w:val="00E87C99"/>
    <w:rsid w:val="00EA0DE6"/>
    <w:rsid w:val="00EA104C"/>
    <w:rsid w:val="00EE75C0"/>
    <w:rsid w:val="00EE7E4C"/>
    <w:rsid w:val="00EF5AE5"/>
    <w:rsid w:val="00F04F58"/>
    <w:rsid w:val="00F13A41"/>
    <w:rsid w:val="00F2359F"/>
    <w:rsid w:val="00F244CC"/>
    <w:rsid w:val="00F340BA"/>
    <w:rsid w:val="00F41DB8"/>
    <w:rsid w:val="00F45903"/>
    <w:rsid w:val="00F47327"/>
    <w:rsid w:val="00F522CD"/>
    <w:rsid w:val="00F55220"/>
    <w:rsid w:val="00F7168B"/>
    <w:rsid w:val="00F73546"/>
    <w:rsid w:val="00F76CE9"/>
    <w:rsid w:val="00F854D2"/>
    <w:rsid w:val="00F87A7D"/>
    <w:rsid w:val="00F87C31"/>
    <w:rsid w:val="00F9412F"/>
    <w:rsid w:val="00FA2019"/>
    <w:rsid w:val="00FB1AFC"/>
    <w:rsid w:val="00FB7F76"/>
    <w:rsid w:val="00FC0D01"/>
    <w:rsid w:val="00FD037C"/>
    <w:rsid w:val="00FD2705"/>
    <w:rsid w:val="00FD39B5"/>
    <w:rsid w:val="00FD7BEE"/>
    <w:rsid w:val="00FD7DD6"/>
    <w:rsid w:val="00FE50C6"/>
    <w:rsid w:val="00FE5359"/>
    <w:rsid w:val="00FF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BA1FD"/>
  <w15:chartTrackingRefBased/>
  <w15:docId w15:val="{FBC1AF5B-4C41-4EAF-BABF-828DCA2E3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8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84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61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1C7"/>
  </w:style>
  <w:style w:type="paragraph" w:styleId="Footer">
    <w:name w:val="footer"/>
    <w:basedOn w:val="Normal"/>
    <w:link w:val="FooterChar"/>
    <w:uiPriority w:val="99"/>
    <w:unhideWhenUsed/>
    <w:rsid w:val="007C61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1C7"/>
  </w:style>
  <w:style w:type="character" w:styleId="Hyperlink">
    <w:name w:val="Hyperlink"/>
    <w:basedOn w:val="DefaultParagraphFont"/>
    <w:uiPriority w:val="99"/>
    <w:semiHidden/>
    <w:unhideWhenUsed/>
    <w:rsid w:val="00066C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6C88"/>
    <w:rPr>
      <w:color w:val="954F72"/>
      <w:u w:val="single"/>
    </w:rPr>
  </w:style>
  <w:style w:type="paragraph" w:customStyle="1" w:styleId="msonormal0">
    <w:name w:val="msonormal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066C8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63">
    <w:name w:val="xl63"/>
    <w:basedOn w:val="Normal"/>
    <w:rsid w:val="00066C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66C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66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066C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066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5">
    <w:name w:val="xl75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6">
    <w:name w:val="xl76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7">
    <w:name w:val="xl77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8">
    <w:name w:val="xl78"/>
    <w:basedOn w:val="Normal"/>
    <w:rsid w:val="00066C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81">
    <w:name w:val="xl81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2">
    <w:name w:val="xl82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3">
    <w:name w:val="xl83"/>
    <w:basedOn w:val="Normal"/>
    <w:rsid w:val="00066C8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066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5">
    <w:name w:val="xl85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6">
    <w:name w:val="xl86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8">
    <w:name w:val="xl88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9">
    <w:name w:val="xl89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2">
    <w:name w:val="xl92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4">
    <w:name w:val="xl94"/>
    <w:basedOn w:val="Normal"/>
    <w:rsid w:val="00066C8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5">
    <w:name w:val="xl95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6">
    <w:name w:val="xl96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7">
    <w:name w:val="xl97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font6">
    <w:name w:val="font6"/>
    <w:basedOn w:val="Normal"/>
    <w:rsid w:val="002933A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16"/>
      <w:szCs w:val="16"/>
    </w:rPr>
  </w:style>
  <w:style w:type="paragraph" w:customStyle="1" w:styleId="font7">
    <w:name w:val="font7"/>
    <w:basedOn w:val="Normal"/>
    <w:rsid w:val="002933A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4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4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41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1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08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8C67D19E496499D068DD73FB28CA8" ma:contentTypeVersion="13" ma:contentTypeDescription="Create a new document." ma:contentTypeScope="" ma:versionID="b75c7776752682ab3eb308e07238ba44">
  <xsd:schema xmlns:xsd="http://www.w3.org/2001/XMLSchema" xmlns:xs="http://www.w3.org/2001/XMLSchema" xmlns:p="http://schemas.microsoft.com/office/2006/metadata/properties" xmlns:ns3="ab281ab5-f419-4215-b698-b416d8849b0d" xmlns:ns4="21f8e81a-964b-4e64-a196-e46f2f161f96" targetNamespace="http://schemas.microsoft.com/office/2006/metadata/properties" ma:root="true" ma:fieldsID="e03e97d249a4ec40268ebd7fd1e81040" ns3:_="" ns4:_="">
    <xsd:import namespace="ab281ab5-f419-4215-b698-b416d8849b0d"/>
    <xsd:import namespace="21f8e81a-964b-4e64-a196-e46f2f161f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1ab5-f419-4215-b698-b416d8849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8e81a-964b-4e64-a196-e46f2f161f9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CAC22DA-4EDB-4B43-AB49-F928EE7EE5B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D9E4F4-3901-447D-B03E-9A9F96AD85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81ab5-f419-4215-b698-b416d8849b0d"/>
    <ds:schemaRef ds:uri="21f8e81a-964b-4e64-a196-e46f2f161f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30228A-D5E9-4E89-8C3E-3722F1968C1F}">
  <ds:schemaRefs>
    <ds:schemaRef ds:uri="ab281ab5-f419-4215-b698-b416d8849b0d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21f8e81a-964b-4e64-a196-e46f2f161f96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CS &amp; CDPH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asiri, Anura (BD)@DHCS</dc:creator>
  <cp:keywords/>
  <dc:description/>
  <cp:lastModifiedBy>Ratnasiri, Anura (BD)@DHCS</cp:lastModifiedBy>
  <cp:revision>4</cp:revision>
  <cp:lastPrinted>2020-06-23T04:52:00Z</cp:lastPrinted>
  <dcterms:created xsi:type="dcterms:W3CDTF">2020-06-23T05:14:00Z</dcterms:created>
  <dcterms:modified xsi:type="dcterms:W3CDTF">2020-06-23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8C67D19E496499D068DD73FB28CA8</vt:lpwstr>
  </property>
</Properties>
</file>